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3AED" w14:textId="3972A152" w:rsidR="00C52F2D" w:rsidRDefault="00C52F2D">
      <w:pPr>
        <w:rPr>
          <w:b/>
          <w:bCs/>
        </w:rPr>
      </w:pPr>
      <w:r w:rsidRPr="00C52F2D">
        <w:rPr>
          <w:b/>
          <w:bCs/>
        </w:rPr>
        <w:t>S</w:t>
      </w:r>
      <w:r w:rsidR="00F96A3E">
        <w:rPr>
          <w:b/>
          <w:bCs/>
        </w:rPr>
        <w:t>7</w:t>
      </w:r>
      <w:r w:rsidRPr="00C52F2D">
        <w:rPr>
          <w:b/>
          <w:bCs/>
        </w:rPr>
        <w:t xml:space="preserve"> Table. </w:t>
      </w:r>
      <w:r w:rsidR="00D71343">
        <w:rPr>
          <w:b/>
          <w:bCs/>
        </w:rPr>
        <w:t>Correct saccade to target</w:t>
      </w:r>
      <w:r w:rsidRPr="00C52F2D">
        <w:rPr>
          <w:b/>
          <w:bCs/>
        </w:rPr>
        <w:t>: Random and fixed effects.</w:t>
      </w:r>
    </w:p>
    <w:tbl>
      <w:tblPr>
        <w:tblW w:w="9156" w:type="dxa"/>
        <w:tblLook w:val="04A0" w:firstRow="1" w:lastRow="0" w:firstColumn="1" w:lastColumn="0" w:noHBand="0" w:noVBand="1"/>
      </w:tblPr>
      <w:tblGrid>
        <w:gridCol w:w="835"/>
        <w:gridCol w:w="3135"/>
        <w:gridCol w:w="856"/>
        <w:gridCol w:w="601"/>
        <w:gridCol w:w="702"/>
        <w:gridCol w:w="779"/>
        <w:gridCol w:w="601"/>
        <w:gridCol w:w="857"/>
        <w:gridCol w:w="794"/>
      </w:tblGrid>
      <w:tr w:rsidR="00F54FF6" w:rsidRPr="00EB2379" w14:paraId="3F66201F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2A0A" w14:textId="77777777" w:rsidR="00F54FF6" w:rsidRPr="003C0D97" w:rsidRDefault="00F54FF6" w:rsidP="003C0D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C0D97">
              <w:rPr>
                <w:rFonts w:eastAsia="Times New Roman" w:cstheme="minorHAnsi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6D3F" w14:textId="77777777" w:rsidR="00F54FF6" w:rsidRPr="00025436" w:rsidRDefault="00F54FF6" w:rsidP="003C0D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rFonts w:eastAsia="Times New Roman" w:cstheme="minorHAns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B26C" w14:textId="77777777" w:rsidR="00F54FF6" w:rsidRPr="00025436" w:rsidRDefault="00F54FF6" w:rsidP="00D713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rFonts w:eastAsia="Times New Roman" w:cstheme="minorHAns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BD56" w14:textId="6642D9EB" w:rsidR="00F54FF6" w:rsidRPr="00025436" w:rsidRDefault="00D71343" w:rsidP="00D7134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02543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84F8" w14:textId="5AD2B8EC" w:rsidR="00F54FF6" w:rsidRPr="00025436" w:rsidRDefault="00D71343" w:rsidP="00D7134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02543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11C8" w14:textId="0DCAA2BD" w:rsidR="00F54FF6" w:rsidRPr="00025436" w:rsidRDefault="00D71343" w:rsidP="00D7134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02543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10E1" w14:textId="77777777" w:rsidR="00F54FF6" w:rsidRPr="00025436" w:rsidRDefault="00F54FF6" w:rsidP="00D7134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02543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5ECE" w14:textId="77777777" w:rsidR="00F54FF6" w:rsidRPr="00025436" w:rsidRDefault="00F54FF6" w:rsidP="00D713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25436">
              <w:rPr>
                <w:rFonts w:eastAsia="Times New Roman" w:cstheme="minorHAnsi"/>
                <w:color w:val="000000"/>
                <w:sz w:val="18"/>
                <w:szCs w:val="18"/>
              </w:rPr>
              <w:t>lowerCI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DE13A" w14:textId="77777777" w:rsidR="00F54FF6" w:rsidRPr="00025436" w:rsidRDefault="00F54FF6" w:rsidP="00D713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25436">
              <w:rPr>
                <w:rFonts w:eastAsia="Times New Roman" w:cstheme="minorHAnsi"/>
                <w:color w:val="000000"/>
                <w:sz w:val="18"/>
                <w:szCs w:val="18"/>
              </w:rPr>
              <w:t>upperCI</w:t>
            </w:r>
            <w:proofErr w:type="spellEnd"/>
          </w:p>
        </w:tc>
      </w:tr>
      <w:tr w:rsidR="00025436" w:rsidRPr="00EB2379" w14:paraId="1288878F" w14:textId="77777777" w:rsidTr="00025436">
        <w:trPr>
          <w:trHeight w:val="300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BFD" w14:textId="77777777" w:rsidR="00025436" w:rsidRPr="003C0D97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C0D97">
              <w:rPr>
                <w:rFonts w:eastAsia="Times New Roman" w:cstheme="minorHAns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63E0" w14:textId="40DB21CB" w:rsidR="00025436" w:rsidRPr="00025436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Participan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4F7B" w14:textId="3C43E7FA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09FD" w14:textId="14273871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CBFC" w14:textId="3FACF9A1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4C5A" w14:textId="69F16044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EF50" w14:textId="07227F34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6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A900" w14:textId="6C06F52E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5624" w14:textId="61F8D5CD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025436" w:rsidRPr="00EB2379" w14:paraId="4D9914BC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2AE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9BDCDD" w14:textId="796CAFCA" w:rsidR="00025436" w:rsidRPr="00025436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rial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74C0FC" w14:textId="222F0F7D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1C4DF3" w14:textId="0271E51D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FC121" w14:textId="666F2D93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E0DCD7" w14:textId="52344868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4F362" w14:textId="424BD157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7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9B0D1" w14:textId="3ACA8CC2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81474C" w14:textId="0786B331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025436" w:rsidRPr="00EB2379" w14:paraId="2959F510" w14:textId="77777777" w:rsidTr="00025436">
        <w:trPr>
          <w:trHeight w:val="300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21A" w14:textId="77777777" w:rsidR="00025436" w:rsidRPr="003C0D97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C0D97">
              <w:rPr>
                <w:rFonts w:eastAsia="Times New Roman" w:cstheme="minorHAnsi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0907" w14:textId="523FED80" w:rsidR="00025436" w:rsidRPr="00025436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(Intercept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A1341" w14:textId="539D6FAB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8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189EA" w14:textId="622C39F7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DC34D" w14:textId="2981C72C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6.6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A22C3" w14:textId="3109DC66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458C0" w14:textId="55950191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D8349" w14:textId="67E58C3A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6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25093" w14:textId="29097149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12</w:t>
            </w:r>
          </w:p>
        </w:tc>
      </w:tr>
      <w:tr w:rsidR="00025436" w:rsidRPr="00EB2379" w14:paraId="42AF4D7C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299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6D4FA" w14:textId="785E4F70" w:rsidR="00025436" w:rsidRPr="00025436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25436">
              <w:rPr>
                <w:sz w:val="18"/>
                <w:szCs w:val="18"/>
              </w:rPr>
              <w:t>taskvisuospatial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55C27" w14:textId="744EE8BA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D1C21" w14:textId="343D1568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63F42" w14:textId="723EAE64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2.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56C72" w14:textId="65C54F92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DFDFE" w14:textId="5069FC4E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5FC67" w14:textId="75BEF9F6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0B57D" w14:textId="17A42184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53</w:t>
            </w:r>
          </w:p>
        </w:tc>
      </w:tr>
      <w:tr w:rsidR="00025436" w:rsidRPr="00EB2379" w14:paraId="6EBE4D46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0D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E1FEA" w14:textId="274C58C2" w:rsidR="00025436" w:rsidRPr="00025436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25436">
              <w:rPr>
                <w:sz w:val="18"/>
                <w:szCs w:val="18"/>
              </w:rPr>
              <w:t>loadlow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B4321" w14:textId="109E3C1D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B0AC6" w14:textId="194AEB61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AA280" w14:textId="000164C0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3.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8D885" w14:textId="45109B5B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76638" w14:textId="0D011401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94E95" w14:textId="74B53CED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8749C" w14:textId="61F416C9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6</w:t>
            </w:r>
          </w:p>
        </w:tc>
      </w:tr>
      <w:tr w:rsidR="00025436" w:rsidRPr="00EB2379" w14:paraId="2465E035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2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D55E0" w14:textId="644327A6" w:rsidR="00025436" w:rsidRPr="00025436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25436">
              <w:rPr>
                <w:sz w:val="18"/>
                <w:szCs w:val="18"/>
              </w:rPr>
              <w:t>loadhigh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45D86" w14:textId="79882FD9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4ADC8" w14:textId="431AECD8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F0F84" w14:textId="5723B620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4.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2FED6" w14:textId="24645BC3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74750" w14:textId="7D6931C4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78D5F" w14:textId="5544DD44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75007" w14:textId="0A4DF7A6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78</w:t>
            </w:r>
          </w:p>
        </w:tc>
      </w:tr>
      <w:tr w:rsidR="00025436" w:rsidRPr="00EB2379" w14:paraId="28A3E548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58D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7CEA2E" w14:textId="796C14E3" w:rsidR="00025436" w:rsidRPr="00025436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SOA1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30DF93" w14:textId="02DA1537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13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FDBD6D" w14:textId="78F8F021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764431" w14:textId="6ECD2BAC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1.21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2D7C7" w14:textId="43E4ABC4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2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BCD9A5" w14:textId="47A73060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F6353A" w14:textId="1A79BB1D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3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4EB4E" w14:textId="288952A8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8</w:t>
            </w:r>
          </w:p>
        </w:tc>
      </w:tr>
      <w:tr w:rsidR="00025436" w:rsidRPr="00EB2379" w14:paraId="689E01DF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49484" w14:textId="77777777" w:rsidR="00025436" w:rsidRPr="00EB2379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1279A5" w14:textId="7D4CAE90" w:rsidR="00025436" w:rsidRPr="00025436" w:rsidRDefault="00025436" w:rsidP="00025436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SOA1.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D1AC26" w14:textId="691672E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C5F55C" w14:textId="2ED51EDD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62B62B" w14:textId="4740FAA6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79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F3711B" w14:textId="01C57B72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74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46D86D" w14:textId="73F7BC99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E9893E" w14:textId="6A968E4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42D97A" w14:textId="276F418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41</w:t>
            </w:r>
          </w:p>
        </w:tc>
      </w:tr>
      <w:tr w:rsidR="00025436" w:rsidRPr="00EB2379" w14:paraId="7D2F896E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BBF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57E4" w14:textId="61353D9D" w:rsidR="00025436" w:rsidRPr="00025436" w:rsidRDefault="00025436" w:rsidP="000254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SOA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2A6EF" w14:textId="035E1253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B083F" w14:textId="34488F0A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3559C" w14:textId="614D01A9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81118" w14:textId="230E17DD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3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4B43D" w14:textId="020B1EBD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35EEC" w14:textId="7B9EE0E4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D90F9" w14:textId="74B3BA9E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1</w:t>
            </w:r>
          </w:p>
        </w:tc>
      </w:tr>
      <w:tr w:rsidR="00025436" w:rsidRPr="00EB2379" w14:paraId="6A61BF06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CC8E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C4F56" w14:textId="2E0B2740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SOA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C515C" w14:textId="7CED92CB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A1C52" w14:textId="41258010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D7731" w14:textId="56AECBA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2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260F3" w14:textId="0AC726A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E356D" w14:textId="7FA6F486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466B3" w14:textId="67A8924D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49B2B" w14:textId="4901921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44</w:t>
            </w:r>
          </w:p>
        </w:tc>
      </w:tr>
      <w:tr w:rsidR="00025436" w:rsidRPr="00EB2379" w14:paraId="6D6BA5EA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3250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EF86F" w14:textId="5C4DD7A4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025436">
              <w:rPr>
                <w:sz w:val="18"/>
                <w:szCs w:val="18"/>
              </w:rPr>
              <w:t>taskvisuospatial:loadlow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D9E34" w14:textId="31568845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B0F99" w14:textId="5FB682CD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25133" w14:textId="77C4D41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4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1EBAB" w14:textId="5509DD4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AC64E" w14:textId="42FFBDE8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6673D" w14:textId="699A0DFD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1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38540" w14:textId="56179E5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47</w:t>
            </w:r>
          </w:p>
        </w:tc>
      </w:tr>
      <w:tr w:rsidR="00025436" w:rsidRPr="00EB2379" w14:paraId="3F7A7465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2673E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F9A4E" w14:textId="6321697B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025436">
              <w:rPr>
                <w:sz w:val="18"/>
                <w:szCs w:val="18"/>
              </w:rPr>
              <w:t>taskvisuospatial:loadhigh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F6193" w14:textId="13D88EA5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F29EE" w14:textId="75E50630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86E06" w14:textId="6E2B4CC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3.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1987F" w14:textId="0E2C88EB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42272" w14:textId="6825362F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A2EE1" w14:textId="13149078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541CF" w14:textId="16F718B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28</w:t>
            </w:r>
          </w:p>
        </w:tc>
      </w:tr>
      <w:tr w:rsidR="00025436" w:rsidRPr="00EB2379" w14:paraId="0F737973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0256D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8C72E" w14:textId="207B3AFC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SOA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DE2F7" w14:textId="3292929D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8DA80" w14:textId="3C0F6C4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31FE4" w14:textId="36BA829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2.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B3AED" w14:textId="2C30B2A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092C6" w14:textId="769C9F28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BBFB9" w14:textId="26DAAB96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6F78C" w14:textId="2DF55D9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05</w:t>
            </w:r>
          </w:p>
        </w:tc>
      </w:tr>
      <w:tr w:rsidR="00025436" w:rsidRPr="00EB2379" w14:paraId="60454D49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6243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18ED1" w14:textId="3914BB0E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SOA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09FBF" w14:textId="6B58E75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D4898" w14:textId="4CAF0975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69967" w14:textId="720AB13B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2.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7E85F" w14:textId="1F3E1B92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A6A30" w14:textId="7192CBEC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8A003" w14:textId="24065AD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F4E23" w14:textId="22D73608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09</w:t>
            </w:r>
          </w:p>
        </w:tc>
      </w:tr>
      <w:tr w:rsidR="00025436" w:rsidRPr="00EB2379" w14:paraId="43020A68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FA84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37A62" w14:textId="3540A188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SOA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AF909" w14:textId="0B81A2F8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0BCCB" w14:textId="0755BF4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7683A" w14:textId="7F98406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6408D" w14:textId="0EEB1340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7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74601" w14:textId="27A60975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553AD" w14:textId="302191E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80057" w14:textId="12E70AAF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5</w:t>
            </w:r>
          </w:p>
        </w:tc>
      </w:tr>
      <w:tr w:rsidR="00025436" w:rsidRPr="00EB2379" w14:paraId="538D6C6E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1C2D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18EEA" w14:textId="4491A527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SOA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4730F" w14:textId="2279B13F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EEE4C" w14:textId="31917CD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8D05E" w14:textId="356E9AA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2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EA288" w14:textId="6F30812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E02F7" w14:textId="27C59690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4831C" w14:textId="24EEFE28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6D104" w14:textId="7F9910A8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02</w:t>
            </w:r>
          </w:p>
        </w:tc>
      </w:tr>
      <w:tr w:rsidR="00025436" w:rsidRPr="00EB2379" w14:paraId="043BD77A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98FA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488E3" w14:textId="2E20EBDA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loadlow:SOA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42CAF" w14:textId="4004D68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2DC3C" w14:textId="14A7963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7DF83" w14:textId="7C3AC89E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2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665DB" w14:textId="762F5346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E3E0E" w14:textId="622DC99C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F5B1B" w14:textId="1890A24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6E13E" w14:textId="7FAD6130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01</w:t>
            </w:r>
          </w:p>
        </w:tc>
      </w:tr>
      <w:tr w:rsidR="00025436" w:rsidRPr="00EB2379" w14:paraId="19269EE6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7157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0D82B" w14:textId="39767CE0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loadhigh:SOA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1C0FC" w14:textId="11A182C2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57BCF" w14:textId="7C21F6B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B7C22" w14:textId="3E037538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1.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5E636" w14:textId="25B4C6F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D98DC" w14:textId="119C4176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DFCCC" w14:textId="3D906068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805E3" w14:textId="66CF449B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5</w:t>
            </w:r>
          </w:p>
        </w:tc>
      </w:tr>
      <w:tr w:rsidR="00025436" w:rsidRPr="00EB2379" w14:paraId="430FB5E9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FB47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8B373" w14:textId="3887CB72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loadlow:SOA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928C0" w14:textId="4C94A5C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D561F" w14:textId="7DA8F3E5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DAD37" w14:textId="55A19D4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AFB89" w14:textId="341B03F5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08778" w14:textId="328812E6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9D21F" w14:textId="6F037AC0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ECCB3" w14:textId="73890B2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18</w:t>
            </w:r>
          </w:p>
        </w:tc>
      </w:tr>
      <w:tr w:rsidR="00025436" w:rsidRPr="00EB2379" w14:paraId="75353FDD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9AD0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5DB14" w14:textId="6B7D336D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loadhigh:SOA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26CFB" w14:textId="3D2AC43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B7D14" w14:textId="2CB6A0A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A1BF7" w14:textId="753D7690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5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FC4D0" w14:textId="51FA5AFD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E14EA" w14:textId="2949E2E3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51513" w14:textId="5C24E8B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1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638FF" w14:textId="0F00A26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54</w:t>
            </w:r>
          </w:p>
        </w:tc>
      </w:tr>
      <w:tr w:rsidR="00025436" w:rsidRPr="00EB2379" w14:paraId="0C4A3996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E120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760D0" w14:textId="26630ECE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loadlow:SOA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A03BF" w14:textId="413BAFF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E9DB6" w14:textId="29DA098B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53B78" w14:textId="2CACF48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2.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710BC" w14:textId="022DF9D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9C13A" w14:textId="1291F66F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6D277" w14:textId="20502F8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51DEF" w14:textId="3F3C1ED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12</w:t>
            </w:r>
          </w:p>
        </w:tc>
      </w:tr>
      <w:tr w:rsidR="00025436" w:rsidRPr="00EB2379" w14:paraId="4CCE07D8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6DF9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8912B" w14:textId="00770A6D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loadhigh:SOA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602CD" w14:textId="71D7AA8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646B0" w14:textId="79B6AA7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2D46F" w14:textId="6FB70C2B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1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C81F7" w14:textId="5C5AC59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299D3" w14:textId="04A7BD3F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41D39" w14:textId="30434E7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21149" w14:textId="21250C4F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4</w:t>
            </w:r>
          </w:p>
        </w:tc>
      </w:tr>
      <w:tr w:rsidR="00025436" w:rsidRPr="00EB2379" w14:paraId="008ABC8A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48D6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305B8" w14:textId="25560293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loadlow:SOA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F44BA" w14:textId="6FAD8D0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C6817" w14:textId="700743C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20FFF" w14:textId="61BF9F5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3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C9B14" w14:textId="0F502D5D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62841" w14:textId="3213C0DA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32539" w14:textId="339AF712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7CCDA" w14:textId="5B054428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3</w:t>
            </w:r>
          </w:p>
        </w:tc>
      </w:tr>
      <w:tr w:rsidR="00025436" w:rsidRPr="00EB2379" w14:paraId="058384AD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124A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75BA0" w14:textId="74148B78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loadhigh:SOA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2F28D" w14:textId="53376BB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FD482" w14:textId="102CEFEE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82512" w14:textId="26FD2EC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4.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2CC9A" w14:textId="59F7DC9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F81A" w14:textId="3ADA300E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DD436" w14:textId="1D859A6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1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3027E" w14:textId="29816CF0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42</w:t>
            </w:r>
          </w:p>
        </w:tc>
      </w:tr>
      <w:tr w:rsidR="00025436" w:rsidRPr="00EB2379" w14:paraId="788B1069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F782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90786" w14:textId="653CEEE7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loadlow:SOA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27C97" w14:textId="6DA60B3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28FB1" w14:textId="1608AA5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F1CD1" w14:textId="657B034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7.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15B84" w14:textId="3B3A6FF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09C69" w14:textId="5F726027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D5099" w14:textId="3EB8900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9B901" w14:textId="497AB44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2.12</w:t>
            </w:r>
          </w:p>
        </w:tc>
      </w:tr>
      <w:tr w:rsidR="00025436" w:rsidRPr="00EB2379" w14:paraId="5F40F75B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F51C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024B0" w14:textId="03624603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loadhigh:SOA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C54E5" w14:textId="6C24822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1B0AE" w14:textId="4FA1302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3D4BC" w14:textId="75C17E9E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2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4FBBF" w14:textId="1B23588E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ACB38" w14:textId="41DF948E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2EE7E" w14:textId="11A3700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45F18" w14:textId="460C883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99</w:t>
            </w:r>
          </w:p>
        </w:tc>
      </w:tr>
      <w:tr w:rsidR="00025436" w:rsidRPr="00EB2379" w14:paraId="744840BF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B672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0EBFD" w14:textId="69D1919F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loadlow:SOA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A01B4" w14:textId="27CC681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04A75" w14:textId="67C20056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542D7" w14:textId="1893D61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2383B" w14:textId="7A89B51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3E84E" w14:textId="3952E401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3CD01" w14:textId="5EA7F8CF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C82F1" w14:textId="6D00FCF5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3</w:t>
            </w:r>
          </w:p>
        </w:tc>
      </w:tr>
      <w:tr w:rsidR="00025436" w:rsidRPr="00EB2379" w14:paraId="0DE74ADD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0CBA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6ED2C" w14:textId="59F52216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loadhigh:SOA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59444" w14:textId="2C29932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5C207" w14:textId="51FF7EAF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171C3" w14:textId="51ABE3E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6.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64346" w14:textId="4A52F71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F8A9B" w14:textId="3C01BABA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51C4D" w14:textId="287D270F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B7BC0" w14:textId="64503BE5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94</w:t>
            </w:r>
          </w:p>
        </w:tc>
      </w:tr>
      <w:tr w:rsidR="00025436" w:rsidRPr="00EB2379" w14:paraId="78ED7E9B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D2C4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95E2E" w14:textId="7516AB09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loadlow:SOA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ECE4B" w14:textId="01AC793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D0D4E" w14:textId="50B34A6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43F22" w14:textId="093A7BA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2.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6AE00" w14:textId="23A6C0E3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E2E1D" w14:textId="29654C89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BC89A" w14:textId="46CEC9E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BB362" w14:textId="06240EC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06</w:t>
            </w:r>
          </w:p>
        </w:tc>
      </w:tr>
      <w:tr w:rsidR="00025436" w:rsidRPr="00EB2379" w14:paraId="71B201C1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602F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EC883" w14:textId="30572E00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loadhigh:SOA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F1079" w14:textId="1B8C83B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C55B" w14:textId="78A551B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AEDE8" w14:textId="793D356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59973" w14:textId="3C36420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CA525" w14:textId="2E35EAE1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86A82" w14:textId="10D3F5F8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-0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AF6FC" w14:textId="2E8FE550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68</w:t>
            </w:r>
          </w:p>
        </w:tc>
      </w:tr>
      <w:tr w:rsidR="00025436" w:rsidRPr="00EB2379" w14:paraId="5242E109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91A15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DA5D17" w14:textId="615D0D12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loadlow:SOA2.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321473" w14:textId="49CB51AB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73221" w14:textId="1808D6B4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5AF83A" w14:textId="2621791B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4.34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F1938C" w14:textId="6D2FBFBF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B650D3" w14:textId="65807BAC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47AF4E" w14:textId="1FEF488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5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1D1888" w14:textId="39BE97EC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39</w:t>
            </w:r>
          </w:p>
        </w:tc>
      </w:tr>
      <w:tr w:rsidR="00025436" w:rsidRPr="00EB2379" w14:paraId="4F529CBF" w14:textId="77777777" w:rsidTr="00025436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41903" w14:textId="77777777" w:rsidR="00025436" w:rsidRPr="003C0D97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207482" w14:textId="5FD6FEA4" w:rsidR="00025436" w:rsidRPr="00025436" w:rsidRDefault="00025436" w:rsidP="000254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taskvisuospatial:loadhigh:SOA2.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29910" w14:textId="55F3C579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56BB9F" w14:textId="03EBA261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68C789" w14:textId="01C11A8A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2.9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BBA783" w14:textId="6823D58E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0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63723" w14:textId="0D156FB2" w:rsidR="00025436" w:rsidRPr="00025436" w:rsidRDefault="00025436" w:rsidP="000254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4E1EF2" w14:textId="2DBAB685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0.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05EC9B" w14:textId="6EF8DB37" w:rsidR="00025436" w:rsidRPr="00025436" w:rsidRDefault="00025436" w:rsidP="000254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25436">
              <w:rPr>
                <w:sz w:val="18"/>
                <w:szCs w:val="18"/>
              </w:rPr>
              <w:t>1.12</w:t>
            </w:r>
          </w:p>
        </w:tc>
      </w:tr>
    </w:tbl>
    <w:p w14:paraId="31D1625A" w14:textId="4D4B78CE" w:rsidR="004469DB" w:rsidRDefault="004469DB" w:rsidP="000D7B1F">
      <w:pPr>
        <w:spacing w:after="0" w:line="240" w:lineRule="auto"/>
      </w:pPr>
    </w:p>
    <w:p w14:paraId="63665D7C" w14:textId="3D8B4C11" w:rsidR="000D7B1F" w:rsidRDefault="00C52F2D" w:rsidP="000D7B1F">
      <w:pPr>
        <w:spacing w:after="0" w:line="240" w:lineRule="auto"/>
      </w:pPr>
      <w:r>
        <w:t xml:space="preserve">Parameter </w:t>
      </w:r>
      <w:r w:rsidR="0051507D">
        <w:t>na</w:t>
      </w:r>
      <w:r>
        <w:t xml:space="preserve">mes refer to the factor and the level to which the first level of this factor is compared to, e.g., </w:t>
      </w:r>
      <w:proofErr w:type="spellStart"/>
      <w:r>
        <w:t>loadlow</w:t>
      </w:r>
      <w:proofErr w:type="spellEnd"/>
      <w:r>
        <w:t xml:space="preserve"> stands for the factor workload and the comparison of control to low load.</w:t>
      </w:r>
      <w:r w:rsidR="00025436" w:rsidRPr="00025436">
        <w:t xml:space="preserve"> </w:t>
      </w:r>
      <w:proofErr w:type="spellStart"/>
      <w:r w:rsidR="00025436">
        <w:t>lowerCI</w:t>
      </w:r>
      <w:proofErr w:type="spellEnd"/>
      <w:r w:rsidR="00025436">
        <w:t xml:space="preserve">, </w:t>
      </w:r>
      <w:proofErr w:type="spellStart"/>
      <w:r w:rsidR="00025436">
        <w:t>upperCI</w:t>
      </w:r>
      <w:proofErr w:type="spellEnd"/>
      <w:r w:rsidR="00025436">
        <w:t xml:space="preserve"> = confidence intervals, Note: confidence intervals in this </w:t>
      </w:r>
      <w:proofErr w:type="spellStart"/>
      <w:r w:rsidR="00025436">
        <w:t>alyses</w:t>
      </w:r>
      <w:proofErr w:type="spellEnd"/>
      <w:r w:rsidR="00025436">
        <w:t xml:space="preserve"> were estimated with the less accurate Wald-method since the profile-method did not reach a result within 2 days. </w:t>
      </w:r>
      <w:r>
        <w:t xml:space="preserve"> </w:t>
      </w:r>
      <w:r w:rsidRPr="00C52F2D">
        <w:rPr>
          <w:i/>
          <w:iCs/>
        </w:rPr>
        <w:t>N</w:t>
      </w:r>
      <w:r>
        <w:t xml:space="preserve"> = 49, total observations: </w:t>
      </w:r>
      <w:r w:rsidR="00C7395D">
        <w:t>26,092</w:t>
      </w:r>
      <w:r>
        <w:t>.</w:t>
      </w:r>
    </w:p>
    <w:p w14:paraId="25D55903" w14:textId="04C489A8" w:rsidR="000D7B1F" w:rsidRDefault="000D7B1F" w:rsidP="000D7B1F">
      <w:pPr>
        <w:spacing w:after="0" w:line="240" w:lineRule="auto"/>
      </w:pPr>
    </w:p>
    <w:p w14:paraId="02E1A30A" w14:textId="2538622B" w:rsidR="000D7B1F" w:rsidRDefault="000D7B1F" w:rsidP="000D7B1F">
      <w:pPr>
        <w:spacing w:after="0" w:line="240" w:lineRule="auto"/>
      </w:pPr>
    </w:p>
    <w:p w14:paraId="7F1AD38D" w14:textId="4332C773" w:rsidR="000D7B1F" w:rsidRDefault="000D7B1F" w:rsidP="000D7B1F">
      <w:pPr>
        <w:spacing w:after="0" w:line="240" w:lineRule="auto"/>
      </w:pPr>
    </w:p>
    <w:p w14:paraId="0E1A711B" w14:textId="77777777" w:rsidR="000D7B1F" w:rsidRDefault="000D7B1F" w:rsidP="000D7B1F">
      <w:pPr>
        <w:spacing w:after="0" w:line="240" w:lineRule="auto"/>
      </w:pPr>
    </w:p>
    <w:sectPr w:rsidR="000D7B1F" w:rsidSect="00795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E"/>
    <w:rsid w:val="00025436"/>
    <w:rsid w:val="000D7B1F"/>
    <w:rsid w:val="00222C87"/>
    <w:rsid w:val="0033016B"/>
    <w:rsid w:val="003C0D97"/>
    <w:rsid w:val="004469DB"/>
    <w:rsid w:val="00460D86"/>
    <w:rsid w:val="0051507D"/>
    <w:rsid w:val="0052166F"/>
    <w:rsid w:val="00542590"/>
    <w:rsid w:val="00795DA0"/>
    <w:rsid w:val="00B62C3E"/>
    <w:rsid w:val="00C52F2D"/>
    <w:rsid w:val="00C7395D"/>
    <w:rsid w:val="00C91F21"/>
    <w:rsid w:val="00D71343"/>
    <w:rsid w:val="00EB2379"/>
    <w:rsid w:val="00F31602"/>
    <w:rsid w:val="00F54FF6"/>
    <w:rsid w:val="00F9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E2C4"/>
  <w15:chartTrackingRefBased/>
  <w15:docId w15:val="{5AE6C260-A027-4C97-A796-ECFA8BBA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er-Walcher, Sonja (sonja.walcher@uni-graz.at)</dc:creator>
  <cp:keywords/>
  <dc:description/>
  <cp:lastModifiedBy>Annerer-Walcher, Sonja (sonja.walcher@uni-graz.at)</cp:lastModifiedBy>
  <cp:revision>7</cp:revision>
  <dcterms:created xsi:type="dcterms:W3CDTF">2023-06-05T09:16:00Z</dcterms:created>
  <dcterms:modified xsi:type="dcterms:W3CDTF">2023-06-06T08:00:00Z</dcterms:modified>
</cp:coreProperties>
</file>